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8A79F" w14:textId="77777777" w:rsidR="00081A89" w:rsidRDefault="00081A89" w:rsidP="00081A8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8148B41" wp14:editId="072F1375">
            <wp:extent cx="5274310" cy="35153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333F7" w14:textId="7E3AAFFE" w:rsidR="00081A89" w:rsidRPr="006A3243" w:rsidRDefault="00081A89" w:rsidP="00081A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3243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156C"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3A49E26" w14:textId="7F4E7A22" w:rsidR="00142737" w:rsidRPr="00081A89" w:rsidRDefault="00081A8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00D03">
        <w:rPr>
          <w:rFonts w:ascii="Times New Roman" w:hAnsi="Times New Roman" w:cs="Times New Roman"/>
          <w:sz w:val="24"/>
          <w:szCs w:val="24"/>
          <w:lang w:val="en-GB"/>
        </w:rPr>
        <w:t xml:space="preserve">The sensitivity analysis for </w:t>
      </w:r>
      <w:proofErr w:type="spellStart"/>
      <w:r w:rsidRPr="00300D03">
        <w:rPr>
          <w:rFonts w:ascii="Times New Roman" w:hAnsi="Times New Roman" w:cs="Times New Roman"/>
          <w:sz w:val="24"/>
          <w:szCs w:val="24"/>
          <w:lang w:val="en-GB"/>
        </w:rPr>
        <w:t>ctDNA</w:t>
      </w:r>
      <w:proofErr w:type="spellEnd"/>
      <w:r w:rsidRPr="00300D03">
        <w:rPr>
          <w:rFonts w:ascii="Times New Roman" w:hAnsi="Times New Roman" w:cs="Times New Roman"/>
          <w:sz w:val="24"/>
          <w:szCs w:val="24"/>
          <w:lang w:val="en-GB"/>
        </w:rPr>
        <w:t xml:space="preserve"> prediction of gastric cancer recurrenc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sectPr w:rsidR="00142737" w:rsidRPr="0008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87"/>
    <w:rsid w:val="00081A89"/>
    <w:rsid w:val="00142737"/>
    <w:rsid w:val="003F156C"/>
    <w:rsid w:val="0052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2C3C2"/>
  <w15:chartTrackingRefBased/>
  <w15:docId w15:val="{D413B9CB-31CB-416E-9E78-C396056C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4472C4" w:themeColor="accen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A89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米</dc:creator>
  <cp:keywords/>
  <dc:description/>
  <cp:lastModifiedBy>俊杰 米</cp:lastModifiedBy>
  <cp:revision>3</cp:revision>
  <dcterms:created xsi:type="dcterms:W3CDTF">2023-10-04T02:25:00Z</dcterms:created>
  <dcterms:modified xsi:type="dcterms:W3CDTF">2023-10-04T11:27:00Z</dcterms:modified>
</cp:coreProperties>
</file>